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ADEF7" w14:textId="7047E96E" w:rsidR="00B31EB0" w:rsidRDefault="00265B3D" w:rsidP="00B31EB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040D21"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 Table.</w:t>
      </w:r>
      <w:r w:rsidR="00B31EB0" w:rsidRPr="00B31EB0">
        <w:rPr>
          <w:rFonts w:ascii="Arial" w:hAnsi="Arial" w:cs="Arial"/>
          <w:sz w:val="24"/>
          <w:szCs w:val="24"/>
        </w:rPr>
        <w:t xml:space="preserve"> </w:t>
      </w:r>
      <w:r w:rsidR="00B31EB0">
        <w:rPr>
          <w:rFonts w:ascii="Arial" w:hAnsi="Arial" w:cs="Arial"/>
          <w:sz w:val="24"/>
          <w:szCs w:val="24"/>
        </w:rPr>
        <w:t>Pearson correlation (</w:t>
      </w:r>
      <w:r w:rsidR="00B31EB0" w:rsidRPr="00DB6AC7">
        <w:rPr>
          <w:rFonts w:ascii="Arial" w:hAnsi="Arial" w:cs="Arial"/>
          <w:i/>
          <w:iCs/>
          <w:sz w:val="24"/>
          <w:szCs w:val="24"/>
        </w:rPr>
        <w:t>r</w:t>
      </w:r>
      <w:r w:rsidR="00B31EB0" w:rsidRPr="00DB6AC7">
        <w:rPr>
          <w:rFonts w:ascii="Arial" w:hAnsi="Arial" w:cs="Arial"/>
          <w:i/>
          <w:iCs/>
          <w:sz w:val="24"/>
          <w:szCs w:val="24"/>
          <w:vertAlign w:val="superscript"/>
        </w:rPr>
        <w:t>2</w:t>
      </w:r>
      <w:r w:rsidR="00B31EB0">
        <w:rPr>
          <w:rFonts w:ascii="Arial" w:hAnsi="Arial" w:cs="Arial"/>
          <w:sz w:val="24"/>
          <w:szCs w:val="24"/>
        </w:rPr>
        <w:t>) between the axes of the fuzzy correspondence analysis (FCA) and functional trait categories for locomotion modality. Correlations higher than 0.50 and lower than -0.50 are highlighted in green and red, respectively.</w:t>
      </w:r>
    </w:p>
    <w:p w14:paraId="0659BDC0" w14:textId="77777777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p w14:paraId="3FF79805" w14:textId="55EAEAD0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654D159" wp14:editId="7389C2D4">
            <wp:extent cx="5612130" cy="7265035"/>
            <wp:effectExtent l="0" t="0" r="7620" b="0"/>
            <wp:docPr id="2096139966" name="Imagem 6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139966" name="Imagem 6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26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D9398" w14:textId="7391EDAA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1B09EC" wp14:editId="3DE0C8F2">
            <wp:extent cx="5612130" cy="4519295"/>
            <wp:effectExtent l="0" t="0" r="7620" b="0"/>
            <wp:docPr id="1789542390" name="Imagem 7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542390" name="Imagem 7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51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3DE45" w14:textId="77777777" w:rsidR="007A0905" w:rsidRDefault="007A0905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p w14:paraId="03CF0292" w14:textId="09B5253E" w:rsidR="00265B3D" w:rsidRDefault="00265B3D">
      <w:pPr>
        <w:rPr>
          <w:rFonts w:ascii="Arial" w:hAnsi="Arial" w:cs="Arial"/>
          <w:sz w:val="24"/>
          <w:szCs w:val="24"/>
        </w:rPr>
      </w:pPr>
    </w:p>
    <w:sectPr w:rsidR="00265B3D" w:rsidSect="00D45317">
      <w:footerReference w:type="default" r:id="rId10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614971" w14:textId="77777777" w:rsidR="008D540A" w:rsidRPr="00E80579" w:rsidRDefault="008D540A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105CE7FF" w14:textId="77777777" w:rsidR="008D540A" w:rsidRPr="00E80579" w:rsidRDefault="008D540A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5543916"/>
      <w:docPartObj>
        <w:docPartGallery w:val="Page Numbers (Bottom of Page)"/>
        <w:docPartUnique/>
      </w:docPartObj>
    </w:sdtPr>
    <w:sdtContent>
      <w:p w14:paraId="087B10B3" w14:textId="1D8DEFA6" w:rsidR="001E6B56" w:rsidRPr="00E80579" w:rsidRDefault="001E6B56">
        <w:pPr>
          <w:pStyle w:val="Rodap"/>
          <w:jc w:val="right"/>
        </w:pPr>
        <w:r w:rsidRPr="00E80579">
          <w:fldChar w:fldCharType="begin"/>
        </w:r>
        <w:r w:rsidRPr="00E80579">
          <w:instrText xml:space="preserve"> PAGE   \* MERGEFORMAT </w:instrText>
        </w:r>
        <w:r w:rsidRPr="00E80579">
          <w:fldChar w:fldCharType="separate"/>
        </w:r>
        <w:r w:rsidRPr="00E80579">
          <w:t>2</w:t>
        </w:r>
        <w:r w:rsidRPr="00E80579">
          <w:fldChar w:fldCharType="end"/>
        </w:r>
      </w:p>
    </w:sdtContent>
  </w:sdt>
  <w:p w14:paraId="2CBE8C0E" w14:textId="77777777" w:rsidR="001E6B56" w:rsidRPr="00E80579" w:rsidRDefault="001E6B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16207" w14:textId="77777777" w:rsidR="008D540A" w:rsidRPr="00E80579" w:rsidRDefault="008D540A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07BF6E15" w14:textId="77777777" w:rsidR="008D540A" w:rsidRPr="00E80579" w:rsidRDefault="008D540A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0D21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A7CC0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6947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40A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2D2E"/>
    <w:rsid w:val="00C54A4C"/>
    <w:rsid w:val="00C56314"/>
    <w:rsid w:val="00C567E2"/>
    <w:rsid w:val="00C56804"/>
    <w:rsid w:val="00C60021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7B5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1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4</cp:revision>
  <cp:lastPrinted>2024-03-07T17:47:00Z</cp:lastPrinted>
  <dcterms:created xsi:type="dcterms:W3CDTF">2024-05-27T16:52:00Z</dcterms:created>
  <dcterms:modified xsi:type="dcterms:W3CDTF">2024-07-1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